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583D1" w14:textId="0ED0DB8E" w:rsidR="0096760F" w:rsidRPr="00F24457" w:rsidRDefault="00AE19A3">
      <w:pPr>
        <w:rPr>
          <w:rFonts w:ascii="Times New Roman" w:hAnsi="Times New Roman" w:cs="Times New Roman"/>
          <w:sz w:val="24"/>
          <w:szCs w:val="24"/>
        </w:rPr>
      </w:pPr>
      <w:r w:rsidRPr="00F24457">
        <w:rPr>
          <w:rFonts w:ascii="Times New Roman" w:hAnsi="Times New Roman" w:cs="Times New Roman"/>
          <w:b/>
          <w:bCs/>
          <w:sz w:val="24"/>
          <w:szCs w:val="24"/>
        </w:rPr>
        <w:t>Suppl. Table</w:t>
      </w:r>
      <w:r w:rsidR="00FA21BF" w:rsidRPr="00F2445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244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457">
        <w:rPr>
          <w:rFonts w:ascii="Times New Roman" w:hAnsi="Times New Roman" w:cs="Times New Roman"/>
          <w:sz w:val="24"/>
          <w:szCs w:val="24"/>
        </w:rPr>
        <w:t xml:space="preserve">Baseline characteristics of the </w:t>
      </w:r>
      <w:r w:rsidR="00BC1D30" w:rsidRPr="00F24457">
        <w:rPr>
          <w:rFonts w:ascii="Times New Roman" w:hAnsi="Times New Roman" w:cs="Times New Roman"/>
          <w:sz w:val="24"/>
          <w:szCs w:val="24"/>
        </w:rPr>
        <w:t>eligible studies</w:t>
      </w:r>
      <w:r w:rsidR="00D018D9" w:rsidRPr="00F24457">
        <w:rPr>
          <w:rFonts w:ascii="Times New Roman" w:hAnsi="Times New Roman" w:cs="Times New Roman"/>
          <w:sz w:val="24"/>
          <w:szCs w:val="24"/>
        </w:rPr>
        <w:t xml:space="preserve"> for cancer immunotherapy analysis</w:t>
      </w:r>
      <w:r w:rsidR="00BC1D30" w:rsidRPr="00F244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3098" w:type="dxa"/>
        <w:tblInd w:w="-714" w:type="dxa"/>
        <w:tblLook w:val="04A0" w:firstRow="1" w:lastRow="0" w:firstColumn="1" w:lastColumn="0" w:noHBand="0" w:noVBand="1"/>
      </w:tblPr>
      <w:tblGrid>
        <w:gridCol w:w="2001"/>
        <w:gridCol w:w="4280"/>
        <w:gridCol w:w="1714"/>
        <w:gridCol w:w="1701"/>
        <w:gridCol w:w="1560"/>
        <w:gridCol w:w="1842"/>
      </w:tblGrid>
      <w:tr w:rsidR="00C808A4" w14:paraId="7B29872B" w14:textId="77777777" w:rsidTr="00C808A4">
        <w:tc>
          <w:tcPr>
            <w:tcW w:w="2001" w:type="dxa"/>
          </w:tcPr>
          <w:p w14:paraId="2F2EB953" w14:textId="77777777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uthor, year</w:t>
            </w:r>
          </w:p>
        </w:tc>
        <w:tc>
          <w:tcPr>
            <w:tcW w:w="4280" w:type="dxa"/>
          </w:tcPr>
          <w:p w14:paraId="2E887B2C" w14:textId="77777777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agents</w:t>
            </w:r>
          </w:p>
        </w:tc>
        <w:tc>
          <w:tcPr>
            <w:tcW w:w="1714" w:type="dxa"/>
          </w:tcPr>
          <w:p w14:paraId="44EA0E8A" w14:textId="77777777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701" w:type="dxa"/>
          </w:tcPr>
          <w:p w14:paraId="4D342C38" w14:textId="666A8FC1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TRK </w:t>
            </w:r>
            <w:r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560" w:type="dxa"/>
          </w:tcPr>
          <w:p w14:paraId="6591463F" w14:textId="45AB8CB8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. of patients</w:t>
            </w:r>
          </w:p>
        </w:tc>
        <w:tc>
          <w:tcPr>
            <w:tcW w:w="1842" w:type="dxa"/>
          </w:tcPr>
          <w:p w14:paraId="1140B9EE" w14:textId="77777777" w:rsidR="00C808A4" w:rsidRDefault="00C808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o. of responses</w:t>
            </w:r>
          </w:p>
        </w:tc>
      </w:tr>
      <w:tr w:rsidR="00C808A4" w14:paraId="2C5D1591" w14:textId="77777777" w:rsidTr="00D810E4">
        <w:tc>
          <w:tcPr>
            <w:tcW w:w="13098" w:type="dxa"/>
            <w:gridSpan w:val="6"/>
          </w:tcPr>
          <w:p w14:paraId="66E2F850" w14:textId="0B0EE97A" w:rsidR="00C808A4" w:rsidRDefault="00C808A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iscovery cohort</w:t>
            </w:r>
          </w:p>
        </w:tc>
      </w:tr>
      <w:tr w:rsidR="00C808A4" w14:paraId="1EF757E4" w14:textId="77777777" w:rsidTr="00C808A4">
        <w:tc>
          <w:tcPr>
            <w:tcW w:w="2001" w:type="dxa"/>
            <w:vMerge w:val="restart"/>
          </w:tcPr>
          <w:p w14:paraId="37449EA1" w14:textId="0002435F" w:rsidR="00C808A4" w:rsidRDefault="00C808A4" w:rsidP="0020530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amstein, 2019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TYW1zdGVpbjwvQXV0aG9yPjxZZWFyPjIwMTk8L1llYXI+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1zdGVpbjwvQXV0aG9yPjxZZWFyPjIwMTk8L1llYXI+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5E86546A" w14:textId="25A6ABBA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, PD-1, and PD-L1</w:t>
            </w:r>
          </w:p>
        </w:tc>
        <w:tc>
          <w:tcPr>
            <w:tcW w:w="1714" w:type="dxa"/>
            <w:vMerge w:val="restart"/>
          </w:tcPr>
          <w:p w14:paraId="62613CC0" w14:textId="0616D711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701" w:type="dxa"/>
          </w:tcPr>
          <w:p w14:paraId="72E4ED00" w14:textId="3FA6C66F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5364FB9B" w14:textId="7C175837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3</w:t>
            </w:r>
          </w:p>
        </w:tc>
        <w:tc>
          <w:tcPr>
            <w:tcW w:w="1842" w:type="dxa"/>
          </w:tcPr>
          <w:p w14:paraId="641544A5" w14:textId="26A02DDE" w:rsidR="00C808A4" w:rsidRDefault="00C808A4" w:rsidP="00411F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808A4" w14:paraId="06199AD7" w14:textId="77777777" w:rsidTr="00C808A4">
        <w:tc>
          <w:tcPr>
            <w:tcW w:w="2001" w:type="dxa"/>
            <w:vMerge/>
          </w:tcPr>
          <w:p w14:paraId="4344829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0" w:type="dxa"/>
            <w:vMerge/>
          </w:tcPr>
          <w:p w14:paraId="3653A40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Merge/>
          </w:tcPr>
          <w:p w14:paraId="41C80545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6FCC7AB6" w14:textId="6A0C6919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128C8298" w14:textId="7928E0E9" w:rsidR="00C808A4" w:rsidRDefault="00C808A4" w:rsidP="00411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7</w:t>
            </w:r>
          </w:p>
        </w:tc>
        <w:tc>
          <w:tcPr>
            <w:tcW w:w="1842" w:type="dxa"/>
          </w:tcPr>
          <w:p w14:paraId="337AB90B" w14:textId="30493C03" w:rsidR="00C808A4" w:rsidRDefault="00C808A4" w:rsidP="00411F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</w:tr>
      <w:tr w:rsidR="00C808A4" w:rsidRPr="00C808A4" w14:paraId="5B954F44" w14:textId="77777777" w:rsidTr="005E120B">
        <w:tc>
          <w:tcPr>
            <w:tcW w:w="13098" w:type="dxa"/>
            <w:gridSpan w:val="6"/>
          </w:tcPr>
          <w:p w14:paraId="3ED71033" w14:textId="40506453" w:rsidR="00C808A4" w:rsidRPr="00C808A4" w:rsidRDefault="00C808A4" w:rsidP="00411F9E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C808A4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C808A4">
              <w:rPr>
                <w:rFonts w:ascii="Times New Roman" w:hAnsi="Times New Roman" w:cs="Times New Roman"/>
                <w:b/>
                <w:bCs/>
                <w:szCs w:val="21"/>
              </w:rPr>
              <w:t>alidation cohort</w:t>
            </w:r>
          </w:p>
        </w:tc>
      </w:tr>
      <w:tr w:rsidR="00C808A4" w14:paraId="20399CE9" w14:textId="77777777" w:rsidTr="00C808A4">
        <w:tc>
          <w:tcPr>
            <w:tcW w:w="2001" w:type="dxa"/>
            <w:vMerge w:val="restart"/>
          </w:tcPr>
          <w:p w14:paraId="0333872B" w14:textId="11687CBB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go, 2016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IdWdvPC9BdXRob3I+PFllYXI+MjAxNjwvWWVhcj48UmVj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zNS00NDwvcGFnZXM+PHZvbHVtZT4xNjU8L3ZvbHVtZT48bnVtYmVyPjE8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dvPC9BdXRob3I+PFllYXI+MjAxNjwvWWVhcj48UmVj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zNS00NDwvcGFnZXM+PHZvbHVtZT4xNjU8L3ZvbHVtZT48bnVtYmVyPjE8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6AD52A8D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/Nivolumab</w:t>
            </w:r>
          </w:p>
        </w:tc>
        <w:tc>
          <w:tcPr>
            <w:tcW w:w="1714" w:type="dxa"/>
            <w:vMerge w:val="restart"/>
          </w:tcPr>
          <w:p w14:paraId="0ECE4A54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701" w:type="dxa"/>
          </w:tcPr>
          <w:p w14:paraId="59EBDD4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4893C72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2" w:type="dxa"/>
          </w:tcPr>
          <w:p w14:paraId="684AFF8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808A4" w14:paraId="4AF9C61F" w14:textId="77777777" w:rsidTr="00C808A4">
        <w:tc>
          <w:tcPr>
            <w:tcW w:w="2001" w:type="dxa"/>
            <w:vMerge/>
          </w:tcPr>
          <w:p w14:paraId="5D455954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4880DEAE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12EB9A05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3A312EA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421965D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842" w:type="dxa"/>
          </w:tcPr>
          <w:p w14:paraId="6365945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C808A4" w14:paraId="4B1EEC85" w14:textId="77777777" w:rsidTr="00C808A4">
        <w:tc>
          <w:tcPr>
            <w:tcW w:w="2001" w:type="dxa"/>
            <w:vMerge w:val="restart"/>
          </w:tcPr>
          <w:p w14:paraId="6B326348" w14:textId="77F2DDA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u, 2019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MaXU8L0F1dGhvcj48WWVhcj4yMDE5PC9ZZWFyPjxSZWNO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xOTE2LTE5Mjc8L3BhZ2VzPjx2b2x1bWU+MjU8L3Zv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5PC9ZZWFyPjxSZWNO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xOTE2LTE5Mjc8L3BhZ2VzPjx2b2x1bWU+MjU8L3Zv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0717C110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/Nivolumab</w:t>
            </w:r>
          </w:p>
        </w:tc>
        <w:tc>
          <w:tcPr>
            <w:tcW w:w="1714" w:type="dxa"/>
            <w:vMerge w:val="restart"/>
          </w:tcPr>
          <w:p w14:paraId="355638B0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701" w:type="dxa"/>
          </w:tcPr>
          <w:p w14:paraId="189D0B7B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5BCE218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842" w:type="dxa"/>
          </w:tcPr>
          <w:p w14:paraId="0DE952E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C808A4" w14:paraId="5F47F693" w14:textId="77777777" w:rsidTr="00C808A4">
        <w:tc>
          <w:tcPr>
            <w:tcW w:w="2001" w:type="dxa"/>
            <w:vMerge/>
          </w:tcPr>
          <w:p w14:paraId="7C647A69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35B91504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1868127F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AE2ED6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0EB9B447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1842" w:type="dxa"/>
          </w:tcPr>
          <w:p w14:paraId="0545BBF2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</w:tr>
      <w:tr w:rsidR="00C808A4" w14:paraId="47CFCD84" w14:textId="77777777" w:rsidTr="00C808A4">
        <w:tc>
          <w:tcPr>
            <w:tcW w:w="2001" w:type="dxa"/>
            <w:vMerge w:val="restart"/>
          </w:tcPr>
          <w:p w14:paraId="66CB4010" w14:textId="7F3F978E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iao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aWFvPC9BdXRob3I+PFllYXI+MjAxODwvWWVhcj48UmVj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FvPC9BdXRob3I+PFllYXI+MjAxODwvWWVhcj48UmVj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1E659DC6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, PD-1, and PD-L1</w:t>
            </w:r>
          </w:p>
        </w:tc>
        <w:tc>
          <w:tcPr>
            <w:tcW w:w="1714" w:type="dxa"/>
            <w:vMerge w:val="restart"/>
          </w:tcPr>
          <w:p w14:paraId="3B62875A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701" w:type="dxa"/>
          </w:tcPr>
          <w:p w14:paraId="725E235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207FE96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842" w:type="dxa"/>
          </w:tcPr>
          <w:p w14:paraId="6628D712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C808A4" w14:paraId="2D4AC786" w14:textId="77777777" w:rsidTr="00C808A4">
        <w:trPr>
          <w:trHeight w:val="281"/>
        </w:trPr>
        <w:tc>
          <w:tcPr>
            <w:tcW w:w="2001" w:type="dxa"/>
            <w:vMerge/>
          </w:tcPr>
          <w:p w14:paraId="0A0C2416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ED11F63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07ADBFB5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FC62D2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60C03F5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3</w:t>
            </w:r>
          </w:p>
        </w:tc>
        <w:tc>
          <w:tcPr>
            <w:tcW w:w="1842" w:type="dxa"/>
          </w:tcPr>
          <w:p w14:paraId="4A4AA939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C808A4" w14:paraId="780168ED" w14:textId="77777777" w:rsidTr="00C808A4">
        <w:tc>
          <w:tcPr>
            <w:tcW w:w="2001" w:type="dxa"/>
            <w:vMerge w:val="restart"/>
          </w:tcPr>
          <w:p w14:paraId="28D53506" w14:textId="22E26809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iaz, 2017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SaWF6PC9BdXRob3I+PFllYXI+MjAxNzwvWWVhcj48UmVj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WF6PC9BdXRob3I+PFllYXI+MjAxNzwvWWVhcj48UmVj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165FFCC0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714" w:type="dxa"/>
            <w:vMerge w:val="restart"/>
          </w:tcPr>
          <w:p w14:paraId="7B7015DB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701" w:type="dxa"/>
          </w:tcPr>
          <w:p w14:paraId="1DFA4D2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266E32C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2" w:type="dxa"/>
          </w:tcPr>
          <w:p w14:paraId="6C9DACF7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808A4" w14:paraId="59B20E1A" w14:textId="77777777" w:rsidTr="00C808A4">
        <w:tc>
          <w:tcPr>
            <w:tcW w:w="2001" w:type="dxa"/>
            <w:vMerge/>
          </w:tcPr>
          <w:p w14:paraId="69234D32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A55762C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0BA324E5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4CEFD31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73D41E89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842" w:type="dxa"/>
          </w:tcPr>
          <w:p w14:paraId="2BA45087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C808A4" w14:paraId="51DBC616" w14:textId="77777777" w:rsidTr="00C808A4">
        <w:tc>
          <w:tcPr>
            <w:tcW w:w="2001" w:type="dxa"/>
            <w:vMerge w:val="restart"/>
          </w:tcPr>
          <w:p w14:paraId="760C52EB" w14:textId="35DE9FA3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Van Allen, 2015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WYW4gQWxsZW48L0F1dGhvcj48WWVhcj4yMDE1PC9ZZWFy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jA3LTIxMTwvcGFnZXM+PHZvbHVtZT4zNTA8L3ZvbHVtZT48bnVtYmVyPjYyNTc8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YW4gQWxsZW48L0F1dGhvcj48WWVhcj4yMDE1PC9ZZWFy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jA3LTIxMTwvcGFnZXM+PHZvbHVtZT4zNTA8L3ZvbHVtZT48bnVtYmVyPjYyNTc8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51D5F3C9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ilimumab</w:t>
            </w:r>
          </w:p>
        </w:tc>
        <w:tc>
          <w:tcPr>
            <w:tcW w:w="1714" w:type="dxa"/>
            <w:vMerge w:val="restart"/>
          </w:tcPr>
          <w:p w14:paraId="17F64DF3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701" w:type="dxa"/>
          </w:tcPr>
          <w:p w14:paraId="602BE00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0E3F4105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842" w:type="dxa"/>
          </w:tcPr>
          <w:p w14:paraId="2BAE1EA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808A4" w14:paraId="7E523ADB" w14:textId="77777777" w:rsidTr="00C808A4">
        <w:tc>
          <w:tcPr>
            <w:tcW w:w="2001" w:type="dxa"/>
            <w:vMerge/>
          </w:tcPr>
          <w:p w14:paraId="774B21C4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185B4C00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017F4FC8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96AD3A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1A80654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842" w:type="dxa"/>
          </w:tcPr>
          <w:p w14:paraId="4ABAE0E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C808A4" w14:paraId="0F5077B9" w14:textId="77777777" w:rsidTr="00C808A4">
        <w:tc>
          <w:tcPr>
            <w:tcW w:w="2001" w:type="dxa"/>
            <w:vMerge w:val="restart"/>
          </w:tcPr>
          <w:p w14:paraId="33A8CDF5" w14:textId="6CB72FB2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andara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HYW5kYXJhPC9BdXRob3I+PFllYXI+MjAxODwvWWVhcj48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kYXJhPC9BdXRob3I+PFllYXI+MjAxODwvWWVhcj48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7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6DF20725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ezolizumab</w:t>
            </w:r>
          </w:p>
        </w:tc>
        <w:tc>
          <w:tcPr>
            <w:tcW w:w="1714" w:type="dxa"/>
            <w:vMerge w:val="restart"/>
          </w:tcPr>
          <w:p w14:paraId="7908F9CB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701" w:type="dxa"/>
          </w:tcPr>
          <w:p w14:paraId="59EAA55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19D5AA6A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842" w:type="dxa"/>
          </w:tcPr>
          <w:p w14:paraId="34F753A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C808A4" w14:paraId="1672E0EA" w14:textId="77777777" w:rsidTr="00C808A4">
        <w:tc>
          <w:tcPr>
            <w:tcW w:w="2001" w:type="dxa"/>
            <w:vMerge/>
          </w:tcPr>
          <w:p w14:paraId="1D0DB014" w14:textId="77777777" w:rsidR="00C808A4" w:rsidRDefault="00C808A4" w:rsidP="00411F9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3128A7C3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7FB8BC07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2AFD6E5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5ED3FB9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9</w:t>
            </w:r>
          </w:p>
        </w:tc>
        <w:tc>
          <w:tcPr>
            <w:tcW w:w="1842" w:type="dxa"/>
          </w:tcPr>
          <w:p w14:paraId="0568899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tr w:rsidR="00C808A4" w14:paraId="1A1A7D1E" w14:textId="77777777" w:rsidTr="00C808A4">
        <w:tc>
          <w:tcPr>
            <w:tcW w:w="2001" w:type="dxa"/>
            <w:vMerge w:val="restart"/>
          </w:tcPr>
          <w:p w14:paraId="502B24EF" w14:textId="5DF4A0C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avi, 2023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SYXZpPC9BdXRob3I+PFllYXI+MjAyMzwvWWVhcj48UmVj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XZpPC9BdXRob3I+PFllYXI+MjAyMzwvWWVhcj48UmVj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2234B9F2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 and PD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in combination with chemotherapy</w:t>
            </w:r>
          </w:p>
        </w:tc>
        <w:tc>
          <w:tcPr>
            <w:tcW w:w="1714" w:type="dxa"/>
            <w:vMerge w:val="restart"/>
          </w:tcPr>
          <w:p w14:paraId="5BCE3993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701" w:type="dxa"/>
          </w:tcPr>
          <w:p w14:paraId="0480082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3EC55D3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842" w:type="dxa"/>
          </w:tcPr>
          <w:p w14:paraId="3496D94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C808A4" w14:paraId="62FD1B15" w14:textId="77777777" w:rsidTr="00C808A4">
        <w:tc>
          <w:tcPr>
            <w:tcW w:w="2001" w:type="dxa"/>
            <w:vMerge/>
          </w:tcPr>
          <w:p w14:paraId="053EB933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52539013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6ACB0BBB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3039D16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3CAE116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9</w:t>
            </w:r>
          </w:p>
        </w:tc>
        <w:tc>
          <w:tcPr>
            <w:tcW w:w="1842" w:type="dxa"/>
          </w:tcPr>
          <w:p w14:paraId="7CDDC5E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</w:tr>
      <w:tr w:rsidR="00C808A4" w14:paraId="7CA44CA4" w14:textId="77777777" w:rsidTr="00C808A4">
        <w:tc>
          <w:tcPr>
            <w:tcW w:w="2001" w:type="dxa"/>
            <w:vMerge w:val="restart"/>
          </w:tcPr>
          <w:p w14:paraId="2304E672" w14:textId="22B2BF70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nyder, 2014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TbnlkZXI8L0F1dGhvcj48WWVhcj4yMDE0PC9ZZWFyPjxS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nlkZXI8L0F1dGhvcj48WWVhcj4yMDE0PC9ZZWFyPjxS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9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0E0979E2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pilimumab/Tremelimumab</w:t>
            </w:r>
          </w:p>
        </w:tc>
        <w:tc>
          <w:tcPr>
            <w:tcW w:w="1714" w:type="dxa"/>
            <w:vMerge w:val="restart"/>
          </w:tcPr>
          <w:p w14:paraId="1C959E1B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701" w:type="dxa"/>
          </w:tcPr>
          <w:p w14:paraId="3A605CB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1DD2DC29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2" w:type="dxa"/>
          </w:tcPr>
          <w:p w14:paraId="3D54E36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808A4" w14:paraId="4E20F335" w14:textId="77777777" w:rsidTr="00C808A4">
        <w:tc>
          <w:tcPr>
            <w:tcW w:w="2001" w:type="dxa"/>
            <w:vMerge/>
          </w:tcPr>
          <w:p w14:paraId="461D1D33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65F5FD79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290A03E5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0DD75A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5AF817B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842" w:type="dxa"/>
          </w:tcPr>
          <w:p w14:paraId="7AB35DC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808A4" w14:paraId="6F301DA9" w14:textId="77777777" w:rsidTr="00C808A4">
        <w:tc>
          <w:tcPr>
            <w:tcW w:w="2001" w:type="dxa"/>
            <w:vMerge w:val="restart"/>
          </w:tcPr>
          <w:p w14:paraId="611F0B59" w14:textId="396FE569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ellmann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IZWxsbWFubjwvQXV0aG9yPjxZZWFyPjIwMTg8L1llYXI+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WxsbWFubjwvQXV0aG9yPjxZZWFyPjIwMTg8L1llYXI+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7F034007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PD-1</w:t>
            </w:r>
          </w:p>
        </w:tc>
        <w:tc>
          <w:tcPr>
            <w:tcW w:w="1714" w:type="dxa"/>
            <w:vMerge w:val="restart"/>
          </w:tcPr>
          <w:p w14:paraId="3ABC3F8F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701" w:type="dxa"/>
          </w:tcPr>
          <w:p w14:paraId="2570E4F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770C398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842" w:type="dxa"/>
          </w:tcPr>
          <w:p w14:paraId="2B080EE4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808A4" w14:paraId="30EC512F" w14:textId="77777777" w:rsidTr="00C808A4">
        <w:tc>
          <w:tcPr>
            <w:tcW w:w="2001" w:type="dxa"/>
            <w:vMerge/>
          </w:tcPr>
          <w:p w14:paraId="23EEDE9F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1DDF47EA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19D6A0CB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2474DFB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048747D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842" w:type="dxa"/>
          </w:tcPr>
          <w:p w14:paraId="54DCAD2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</w:tr>
      <w:tr w:rsidR="00C808A4" w14:paraId="3A96302E" w14:textId="77777777" w:rsidTr="00C808A4">
        <w:tc>
          <w:tcPr>
            <w:tcW w:w="2001" w:type="dxa"/>
            <w:vMerge w:val="restart"/>
          </w:tcPr>
          <w:p w14:paraId="74F34B51" w14:textId="5AA57A91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iao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aWFvPC9BdXRob3I+PFllYXI+MjAxODwvWWVhcj48UmVj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FvPC9BdXRob3I+PFllYXI+MjAxODwvWWVhcj48UmVj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1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349D5B10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714" w:type="dxa"/>
            <w:vMerge w:val="restart"/>
          </w:tcPr>
          <w:p w14:paraId="13BB3960" w14:textId="258F03B8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nal </w:t>
            </w:r>
            <w:r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701" w:type="dxa"/>
          </w:tcPr>
          <w:p w14:paraId="3872200C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0D44434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2" w:type="dxa"/>
          </w:tcPr>
          <w:p w14:paraId="0ED5C93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808A4" w14:paraId="4D548FEC" w14:textId="77777777" w:rsidTr="00C808A4">
        <w:tc>
          <w:tcPr>
            <w:tcW w:w="2001" w:type="dxa"/>
            <w:vMerge/>
          </w:tcPr>
          <w:p w14:paraId="2EC33AB1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12AF53F2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6B3434DE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75054B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3FCFB02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842" w:type="dxa"/>
          </w:tcPr>
          <w:p w14:paraId="1DA490D2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808A4" w14:paraId="3EBA2AAA" w14:textId="77777777" w:rsidTr="00C808A4">
        <w:tc>
          <w:tcPr>
            <w:tcW w:w="2001" w:type="dxa"/>
            <w:vMerge w:val="restart"/>
          </w:tcPr>
          <w:p w14:paraId="40221D16" w14:textId="16165243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otzer, 2020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b3R6ZXI8L0F1dGhvcj48WWVhcj4yMDIwPC9ZZWFyPjxS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R6ZXI8L0F1dGhvcj48WWVhcj4yMDIwPC9ZZWFyPjxS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2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03410CFA" w14:textId="721A1E93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tezolizumab 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evacizumab</w:t>
            </w:r>
          </w:p>
        </w:tc>
        <w:tc>
          <w:tcPr>
            <w:tcW w:w="1714" w:type="dxa"/>
            <w:vMerge w:val="restart"/>
          </w:tcPr>
          <w:p w14:paraId="719B840C" w14:textId="43792659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nal </w:t>
            </w:r>
            <w:r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701" w:type="dxa"/>
          </w:tcPr>
          <w:p w14:paraId="1D8AC8E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704A2D3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842" w:type="dxa"/>
          </w:tcPr>
          <w:p w14:paraId="68B68FD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C808A4" w14:paraId="1133D81C" w14:textId="77777777" w:rsidTr="00C808A4">
        <w:tc>
          <w:tcPr>
            <w:tcW w:w="2001" w:type="dxa"/>
            <w:vMerge/>
          </w:tcPr>
          <w:p w14:paraId="07038EA2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2E838C48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07A97F2D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AA3C24B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3761815A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1842" w:type="dxa"/>
          </w:tcPr>
          <w:p w14:paraId="32AC25D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</w:tr>
      <w:tr w:rsidR="00C808A4" w14:paraId="67538B70" w14:textId="77777777" w:rsidTr="00C808A4">
        <w:tc>
          <w:tcPr>
            <w:tcW w:w="2001" w:type="dxa"/>
            <w:vMerge w:val="restart"/>
          </w:tcPr>
          <w:p w14:paraId="0CF67674" w14:textId="6D66BABA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otzer, 2020 </w:t>
            </w:r>
            <w:bookmarkStart w:id="0" w:name="_Hlk142406920"/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b3R6ZXI8L0F1dGhvcj48WWVhcj4yMDIwPC9ZZWFyPjxS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R6ZXI8L0F1dGhvcj48WWVhcj4yMDIwPC9ZZWFyPjxS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3]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  <w:bookmarkEnd w:id="0"/>
          </w:p>
        </w:tc>
        <w:tc>
          <w:tcPr>
            <w:tcW w:w="4280" w:type="dxa"/>
            <w:vMerge w:val="restart"/>
          </w:tcPr>
          <w:p w14:paraId="662AF02B" w14:textId="2DAA5B3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velumab + axitinib</w:t>
            </w:r>
          </w:p>
        </w:tc>
        <w:tc>
          <w:tcPr>
            <w:tcW w:w="1714" w:type="dxa"/>
            <w:vMerge w:val="restart"/>
          </w:tcPr>
          <w:p w14:paraId="184C8C06" w14:textId="1E845165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nal </w:t>
            </w:r>
            <w:r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701" w:type="dxa"/>
          </w:tcPr>
          <w:p w14:paraId="7EDB045B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334311B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842" w:type="dxa"/>
          </w:tcPr>
          <w:p w14:paraId="2F0B80A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808A4" w14:paraId="54797CC5" w14:textId="77777777" w:rsidTr="00C808A4">
        <w:tc>
          <w:tcPr>
            <w:tcW w:w="2001" w:type="dxa"/>
            <w:vMerge/>
          </w:tcPr>
          <w:p w14:paraId="0B1942CC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6324504B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03293254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AB86B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3A5D4473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2</w:t>
            </w:r>
          </w:p>
        </w:tc>
        <w:tc>
          <w:tcPr>
            <w:tcW w:w="1842" w:type="dxa"/>
          </w:tcPr>
          <w:p w14:paraId="2717BB4F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808A4" w14:paraId="350A583A" w14:textId="77777777" w:rsidTr="00C808A4">
        <w:tc>
          <w:tcPr>
            <w:tcW w:w="2001" w:type="dxa"/>
            <w:vMerge w:val="restart"/>
          </w:tcPr>
          <w:p w14:paraId="53B47ED0" w14:textId="4A941A5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izvi, 2015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Xp2aTwvQXV0aG9yPjxZZWFyPjIwMTU8L1llYXI+PFJl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Xp2aTwvQXV0aG9yPjxZZWFyPjIwMTU8L1llYXI+PFJl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4E71C4F5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714" w:type="dxa"/>
            <w:vMerge w:val="restart"/>
          </w:tcPr>
          <w:p w14:paraId="7D9DCB35" w14:textId="77777777" w:rsidR="00C808A4" w:rsidRDefault="00C808A4" w:rsidP="00411F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701" w:type="dxa"/>
          </w:tcPr>
          <w:p w14:paraId="2390BB40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60" w:type="dxa"/>
          </w:tcPr>
          <w:p w14:paraId="026C54EE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2" w:type="dxa"/>
          </w:tcPr>
          <w:p w14:paraId="1102D74D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808A4" w14:paraId="6F302AB0" w14:textId="77777777" w:rsidTr="00C808A4">
        <w:tc>
          <w:tcPr>
            <w:tcW w:w="2001" w:type="dxa"/>
            <w:vMerge/>
          </w:tcPr>
          <w:p w14:paraId="68E77CD7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13AD20CB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73CFD9AB" w14:textId="77777777" w:rsidR="00C808A4" w:rsidRDefault="00C808A4" w:rsidP="00411F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BBDC91A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0" w:type="dxa"/>
          </w:tcPr>
          <w:p w14:paraId="3AD8F729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842" w:type="dxa"/>
          </w:tcPr>
          <w:p w14:paraId="308EBE88" w14:textId="77777777" w:rsidR="00C808A4" w:rsidRDefault="00C808A4" w:rsidP="00411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</w:tbl>
    <w:p w14:paraId="25E2A67D" w14:textId="1B826EF5" w:rsidR="0096760F" w:rsidRDefault="00AE19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N</w:t>
      </w:r>
      <w:r>
        <w:rPr>
          <w:rFonts w:ascii="Times New Roman" w:hAnsi="Times New Roman" w:cs="Times New Roman"/>
          <w:szCs w:val="21"/>
        </w:rPr>
        <w:t>A, not available</w:t>
      </w:r>
    </w:p>
    <w:p w14:paraId="491FDE2A" w14:textId="77777777" w:rsidR="00811FD9" w:rsidRDefault="00811FD9" w:rsidP="00811FD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0070002" w14:textId="3D5F5670" w:rsidR="00FA21BF" w:rsidRPr="00771692" w:rsidRDefault="00FA21BF" w:rsidP="00FA21BF">
      <w:pPr>
        <w:rPr>
          <w:rFonts w:ascii="Times New Roman" w:hAnsi="Times New Roman" w:cs="Times New Roman"/>
          <w:b/>
          <w:bCs/>
        </w:rPr>
      </w:pPr>
      <w:r w:rsidRPr="00771692">
        <w:rPr>
          <w:rFonts w:ascii="Times New Roman" w:hAnsi="Times New Roman" w:cs="Times New Roman"/>
          <w:b/>
          <w:bCs/>
        </w:rPr>
        <w:t xml:space="preserve">Suppl Table </w:t>
      </w:r>
      <w:r>
        <w:rPr>
          <w:rFonts w:ascii="Times New Roman" w:hAnsi="Times New Roman" w:cs="Times New Roman"/>
          <w:b/>
          <w:bCs/>
        </w:rPr>
        <w:t>2</w:t>
      </w:r>
      <w:r w:rsidRPr="00771692">
        <w:rPr>
          <w:rFonts w:ascii="Times New Roman" w:hAnsi="Times New Roman" w:cs="Times New Roman"/>
          <w:b/>
          <w:bCs/>
        </w:rPr>
        <w:t>.</w:t>
      </w:r>
      <w:r w:rsidRPr="00D018D9">
        <w:rPr>
          <w:rFonts w:ascii="Times New Roman" w:hAnsi="Times New Roman" w:cs="Times New Roman"/>
        </w:rPr>
        <w:t xml:space="preserve"> Different subtypes of </w:t>
      </w:r>
      <w:r w:rsidRPr="001E2914">
        <w:rPr>
          <w:rFonts w:ascii="Times New Roman" w:hAnsi="Times New Roman" w:cs="Times New Roman"/>
          <w:i/>
          <w:iCs/>
        </w:rPr>
        <w:t>NTRK</w:t>
      </w:r>
      <w:r w:rsidRPr="00D018D9">
        <w:rPr>
          <w:rFonts w:ascii="Times New Roman" w:hAnsi="Times New Roman" w:cs="Times New Roman"/>
        </w:rPr>
        <w:t xml:space="preserve"> mutations in pan-cancer TCGA cohort. </w:t>
      </w:r>
    </w:p>
    <w:tbl>
      <w:tblPr>
        <w:tblStyle w:val="a7"/>
        <w:tblW w:w="14804" w:type="dxa"/>
        <w:tblInd w:w="-856" w:type="dxa"/>
        <w:tblLook w:val="04A0" w:firstRow="1" w:lastRow="0" w:firstColumn="1" w:lastColumn="0" w:noHBand="0" w:noVBand="1"/>
      </w:tblPr>
      <w:tblGrid>
        <w:gridCol w:w="1518"/>
        <w:gridCol w:w="2067"/>
        <w:gridCol w:w="2334"/>
        <w:gridCol w:w="2470"/>
        <w:gridCol w:w="2067"/>
        <w:gridCol w:w="2200"/>
        <w:gridCol w:w="2148"/>
      </w:tblGrid>
      <w:tr w:rsidR="00FA21BF" w:rsidRPr="00771692" w14:paraId="43E20EFF" w14:textId="77777777" w:rsidTr="00945ADB">
        <w:tc>
          <w:tcPr>
            <w:tcW w:w="1518" w:type="dxa"/>
          </w:tcPr>
          <w:p w14:paraId="379831A8" w14:textId="77777777" w:rsidR="00FA21BF" w:rsidRPr="00771692" w:rsidRDefault="00FA21BF" w:rsidP="00945ADB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067" w:type="dxa"/>
          </w:tcPr>
          <w:p w14:paraId="64B5C735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771692">
              <w:rPr>
                <w:rFonts w:ascii="Times New Roman" w:hAnsi="Times New Roman" w:cs="Times New Roman"/>
                <w:b/>
                <w:bCs/>
              </w:rPr>
              <w:t>mutations (%)</w:t>
            </w:r>
          </w:p>
        </w:tc>
        <w:tc>
          <w:tcPr>
            <w:tcW w:w="2334" w:type="dxa"/>
          </w:tcPr>
          <w:p w14:paraId="2CA8198B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>No. of missense mutations (%)</w:t>
            </w:r>
          </w:p>
        </w:tc>
        <w:tc>
          <w:tcPr>
            <w:tcW w:w="2470" w:type="dxa"/>
          </w:tcPr>
          <w:p w14:paraId="47E8A271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>No. of truncating mutations (%)</w:t>
            </w:r>
          </w:p>
        </w:tc>
        <w:tc>
          <w:tcPr>
            <w:tcW w:w="2067" w:type="dxa"/>
          </w:tcPr>
          <w:p w14:paraId="42ACA4B0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>No. of spice mutations (%)</w:t>
            </w:r>
          </w:p>
        </w:tc>
        <w:tc>
          <w:tcPr>
            <w:tcW w:w="2200" w:type="dxa"/>
          </w:tcPr>
          <w:p w14:paraId="7436D365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>No. of fusion mutations (%)</w:t>
            </w:r>
          </w:p>
        </w:tc>
        <w:tc>
          <w:tcPr>
            <w:tcW w:w="2148" w:type="dxa"/>
          </w:tcPr>
          <w:p w14:paraId="7658B343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92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771692">
              <w:rPr>
                <w:rFonts w:ascii="Times New Roman" w:hAnsi="Times New Roman" w:cs="Times New Roman"/>
                <w:b/>
                <w:bCs/>
              </w:rPr>
              <w:t>nframe mutations (%)</w:t>
            </w:r>
          </w:p>
        </w:tc>
      </w:tr>
      <w:tr w:rsidR="00FA21BF" w:rsidRPr="00771692" w14:paraId="5B113CA3" w14:textId="77777777" w:rsidTr="00945ADB">
        <w:tc>
          <w:tcPr>
            <w:tcW w:w="1518" w:type="dxa"/>
          </w:tcPr>
          <w:p w14:paraId="526617A4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eastAsia="ScalaLancetPro" w:hAnsi="Times New Roman" w:cs="Times New Roman"/>
                <w:i/>
                <w:iCs/>
                <w:kern w:val="0"/>
                <w:szCs w:val="21"/>
              </w:rPr>
              <w:t>NTRK</w:t>
            </w:r>
          </w:p>
        </w:tc>
        <w:tc>
          <w:tcPr>
            <w:tcW w:w="2067" w:type="dxa"/>
          </w:tcPr>
          <w:p w14:paraId="31A5C19A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733 (100%)</w:t>
            </w:r>
          </w:p>
        </w:tc>
        <w:tc>
          <w:tcPr>
            <w:tcW w:w="2334" w:type="dxa"/>
          </w:tcPr>
          <w:p w14:paraId="3F00EE50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606 (82.7%)</w:t>
            </w:r>
          </w:p>
        </w:tc>
        <w:tc>
          <w:tcPr>
            <w:tcW w:w="2470" w:type="dxa"/>
          </w:tcPr>
          <w:p w14:paraId="21C343D6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49 (6.7%)</w:t>
            </w:r>
          </w:p>
        </w:tc>
        <w:tc>
          <w:tcPr>
            <w:tcW w:w="2067" w:type="dxa"/>
          </w:tcPr>
          <w:p w14:paraId="5B0E3B3D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38 (5.2%)</w:t>
            </w:r>
          </w:p>
        </w:tc>
        <w:tc>
          <w:tcPr>
            <w:tcW w:w="2200" w:type="dxa"/>
          </w:tcPr>
          <w:p w14:paraId="4C036C79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38 (5.2%)</w:t>
            </w:r>
          </w:p>
        </w:tc>
        <w:tc>
          <w:tcPr>
            <w:tcW w:w="2148" w:type="dxa"/>
          </w:tcPr>
          <w:p w14:paraId="3A654B94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2 (0.3%)</w:t>
            </w:r>
          </w:p>
        </w:tc>
      </w:tr>
      <w:tr w:rsidR="00FA21BF" w:rsidRPr="00771692" w14:paraId="68B67FD1" w14:textId="77777777" w:rsidTr="00945ADB">
        <w:tc>
          <w:tcPr>
            <w:tcW w:w="1518" w:type="dxa"/>
          </w:tcPr>
          <w:p w14:paraId="3F502B2E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eastAsia="ScalaLancetPro" w:hAnsi="Times New Roman" w:cs="Times New Roman"/>
                <w:i/>
                <w:iCs/>
                <w:kern w:val="0"/>
                <w:szCs w:val="21"/>
              </w:rPr>
              <w:t>NTRK1</w:t>
            </w:r>
          </w:p>
        </w:tc>
        <w:tc>
          <w:tcPr>
            <w:tcW w:w="2067" w:type="dxa"/>
          </w:tcPr>
          <w:p w14:paraId="0195681E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211 (100%)</w:t>
            </w:r>
          </w:p>
        </w:tc>
        <w:tc>
          <w:tcPr>
            <w:tcW w:w="2334" w:type="dxa"/>
          </w:tcPr>
          <w:p w14:paraId="5BC809A8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74 (82.5%)</w:t>
            </w:r>
          </w:p>
        </w:tc>
        <w:tc>
          <w:tcPr>
            <w:tcW w:w="2470" w:type="dxa"/>
          </w:tcPr>
          <w:p w14:paraId="24276C2B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8 (3.8%)</w:t>
            </w:r>
          </w:p>
        </w:tc>
        <w:tc>
          <w:tcPr>
            <w:tcW w:w="2067" w:type="dxa"/>
          </w:tcPr>
          <w:p w14:paraId="176D6F69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4 (6.6%)</w:t>
            </w:r>
          </w:p>
        </w:tc>
        <w:tc>
          <w:tcPr>
            <w:tcW w:w="2200" w:type="dxa"/>
          </w:tcPr>
          <w:p w14:paraId="5C57D50D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4 (6.6%)</w:t>
            </w:r>
          </w:p>
        </w:tc>
        <w:tc>
          <w:tcPr>
            <w:tcW w:w="2148" w:type="dxa"/>
          </w:tcPr>
          <w:p w14:paraId="30953F9F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.5</w:t>
            </w:r>
            <w:r w:rsidRPr="00771692">
              <w:rPr>
                <w:rFonts w:ascii="Times New Roman" w:hAnsi="Times New Roman" w:cs="Times New Roman"/>
              </w:rPr>
              <w:t>%)</w:t>
            </w:r>
          </w:p>
        </w:tc>
      </w:tr>
      <w:tr w:rsidR="00FA21BF" w:rsidRPr="00771692" w14:paraId="6D1E928F" w14:textId="77777777" w:rsidTr="00945ADB">
        <w:tc>
          <w:tcPr>
            <w:tcW w:w="1518" w:type="dxa"/>
          </w:tcPr>
          <w:p w14:paraId="3C525296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eastAsia="ScalaLancetPro" w:hAnsi="Times New Roman" w:cs="Times New Roman"/>
                <w:i/>
                <w:iCs/>
                <w:kern w:val="0"/>
                <w:szCs w:val="21"/>
              </w:rPr>
              <w:t>NTRK2</w:t>
            </w:r>
          </w:p>
        </w:tc>
        <w:tc>
          <w:tcPr>
            <w:tcW w:w="2067" w:type="dxa"/>
          </w:tcPr>
          <w:p w14:paraId="3D372048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83 (100%)</w:t>
            </w:r>
          </w:p>
        </w:tc>
        <w:tc>
          <w:tcPr>
            <w:tcW w:w="2334" w:type="dxa"/>
          </w:tcPr>
          <w:p w14:paraId="06DE3131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52 (83.1%)</w:t>
            </w:r>
          </w:p>
        </w:tc>
        <w:tc>
          <w:tcPr>
            <w:tcW w:w="2470" w:type="dxa"/>
          </w:tcPr>
          <w:p w14:paraId="1511DFC6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6 (8.7%)</w:t>
            </w:r>
          </w:p>
        </w:tc>
        <w:tc>
          <w:tcPr>
            <w:tcW w:w="2067" w:type="dxa"/>
          </w:tcPr>
          <w:p w14:paraId="69C26088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8 (4.4%)</w:t>
            </w:r>
          </w:p>
        </w:tc>
        <w:tc>
          <w:tcPr>
            <w:tcW w:w="2200" w:type="dxa"/>
          </w:tcPr>
          <w:p w14:paraId="60FE24AF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6 (3.3%)</w:t>
            </w:r>
          </w:p>
        </w:tc>
        <w:tc>
          <w:tcPr>
            <w:tcW w:w="2148" w:type="dxa"/>
          </w:tcPr>
          <w:p w14:paraId="10D24144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 (0.5%)</w:t>
            </w:r>
          </w:p>
        </w:tc>
      </w:tr>
      <w:tr w:rsidR="00FA21BF" w:rsidRPr="00771692" w14:paraId="53DCE409" w14:textId="77777777" w:rsidTr="00945ADB">
        <w:tc>
          <w:tcPr>
            <w:tcW w:w="1518" w:type="dxa"/>
          </w:tcPr>
          <w:p w14:paraId="48E97561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eastAsia="ScalaLancetPro" w:hAnsi="Times New Roman" w:cs="Times New Roman"/>
                <w:i/>
                <w:iCs/>
                <w:kern w:val="0"/>
                <w:szCs w:val="21"/>
              </w:rPr>
              <w:t>NTRK3</w:t>
            </w:r>
          </w:p>
        </w:tc>
        <w:tc>
          <w:tcPr>
            <w:tcW w:w="2067" w:type="dxa"/>
          </w:tcPr>
          <w:p w14:paraId="3F48E6C6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339 (100%)</w:t>
            </w:r>
          </w:p>
        </w:tc>
        <w:tc>
          <w:tcPr>
            <w:tcW w:w="2334" w:type="dxa"/>
          </w:tcPr>
          <w:p w14:paraId="6ACA2048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280 (82.6%)</w:t>
            </w:r>
          </w:p>
        </w:tc>
        <w:tc>
          <w:tcPr>
            <w:tcW w:w="2470" w:type="dxa"/>
          </w:tcPr>
          <w:p w14:paraId="674548A4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25 (7.4%)</w:t>
            </w:r>
          </w:p>
        </w:tc>
        <w:tc>
          <w:tcPr>
            <w:tcW w:w="2067" w:type="dxa"/>
          </w:tcPr>
          <w:p w14:paraId="6800975D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6 (4.7%)</w:t>
            </w:r>
          </w:p>
        </w:tc>
        <w:tc>
          <w:tcPr>
            <w:tcW w:w="2200" w:type="dxa"/>
          </w:tcPr>
          <w:p w14:paraId="79BBB82D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18 (5.3%)</w:t>
            </w:r>
          </w:p>
        </w:tc>
        <w:tc>
          <w:tcPr>
            <w:tcW w:w="2148" w:type="dxa"/>
          </w:tcPr>
          <w:p w14:paraId="31959E0B" w14:textId="77777777" w:rsidR="00FA21BF" w:rsidRPr="00771692" w:rsidRDefault="00FA21BF" w:rsidP="00945ADB">
            <w:pPr>
              <w:jc w:val="center"/>
              <w:rPr>
                <w:rFonts w:ascii="Times New Roman" w:hAnsi="Times New Roman" w:cs="Times New Roman"/>
              </w:rPr>
            </w:pPr>
            <w:r w:rsidRPr="00771692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5B7F8EFA" w14:textId="77777777" w:rsidR="00811FD9" w:rsidRDefault="00811FD9" w:rsidP="00811FD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B439C4D" w14:textId="77777777" w:rsidR="00811FD9" w:rsidRDefault="00811FD9" w:rsidP="00811FD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F4D4CAC" w14:textId="479CF3D9" w:rsidR="0096760F" w:rsidRDefault="00AE19A3" w:rsidP="00811FD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ferences:</w:t>
      </w:r>
    </w:p>
    <w:p w14:paraId="142DF4F9" w14:textId="77777777" w:rsidR="00411F9E" w:rsidRPr="00411F9E" w:rsidRDefault="00AE19A3" w:rsidP="00411F9E">
      <w:pPr>
        <w:pStyle w:val="EndNoteBibliography"/>
        <w:ind w:left="720" w:hanging="720"/>
        <w:rPr>
          <w:rFonts w:hint="default"/>
          <w:noProof/>
        </w:rPr>
      </w:pP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eastAsiaTheme="minorEastAsia" w:hAnsi="Times New Roman" w:cs="Times New Roman"/>
        </w:rPr>
        <w:fldChar w:fldCharType="separate"/>
      </w:r>
      <w:r w:rsidR="00411F9E" w:rsidRPr="00411F9E">
        <w:rPr>
          <w:noProof/>
        </w:rPr>
        <w:t>1.</w:t>
      </w:r>
      <w:r w:rsidR="00411F9E" w:rsidRPr="00411F9E">
        <w:rPr>
          <w:noProof/>
        </w:rPr>
        <w:tab/>
        <w:t xml:space="preserve">Samstein, R.M., et al., </w:t>
      </w:r>
      <w:r w:rsidR="00411F9E" w:rsidRPr="00411F9E">
        <w:rPr>
          <w:i/>
          <w:noProof/>
        </w:rPr>
        <w:t>Tumor mutational load predicts survival after immunotherapy across multiple cancer types.</w:t>
      </w:r>
      <w:r w:rsidR="00411F9E" w:rsidRPr="00411F9E">
        <w:rPr>
          <w:noProof/>
        </w:rPr>
        <w:t xml:space="preserve"> Nat Genet, 2019. </w:t>
      </w:r>
      <w:r w:rsidR="00411F9E" w:rsidRPr="00411F9E">
        <w:rPr>
          <w:b/>
          <w:noProof/>
        </w:rPr>
        <w:t>51</w:t>
      </w:r>
      <w:r w:rsidR="00411F9E" w:rsidRPr="00411F9E">
        <w:rPr>
          <w:noProof/>
        </w:rPr>
        <w:t>(2): p. 202-206.</w:t>
      </w:r>
    </w:p>
    <w:p w14:paraId="26161376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2.</w:t>
      </w:r>
      <w:r w:rsidRPr="00411F9E">
        <w:rPr>
          <w:noProof/>
        </w:rPr>
        <w:tab/>
        <w:t xml:space="preserve">Hugo, W., et al., </w:t>
      </w:r>
      <w:r w:rsidRPr="00411F9E">
        <w:rPr>
          <w:i/>
          <w:noProof/>
        </w:rPr>
        <w:t>Genomic and Transcriptomic Features of Response to Anti-PD-1 Therapy in Metastatic Melanoma.</w:t>
      </w:r>
      <w:r w:rsidRPr="00411F9E">
        <w:rPr>
          <w:noProof/>
        </w:rPr>
        <w:t xml:space="preserve"> Cell, 2016. </w:t>
      </w:r>
      <w:r w:rsidRPr="00411F9E">
        <w:rPr>
          <w:b/>
          <w:noProof/>
        </w:rPr>
        <w:t>165</w:t>
      </w:r>
      <w:r w:rsidRPr="00411F9E">
        <w:rPr>
          <w:noProof/>
        </w:rPr>
        <w:t>(1): p. 35-44.</w:t>
      </w:r>
    </w:p>
    <w:p w14:paraId="5DD6C3E8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3.</w:t>
      </w:r>
      <w:r w:rsidRPr="00411F9E">
        <w:rPr>
          <w:noProof/>
        </w:rPr>
        <w:tab/>
        <w:t xml:space="preserve">Liu, D., et al., </w:t>
      </w:r>
      <w:r w:rsidRPr="00411F9E">
        <w:rPr>
          <w:i/>
          <w:noProof/>
        </w:rPr>
        <w:t>Integrative molecular and clinical modeling of clinical outcomes to PD1 blockade in patients with metastatic melanoma.</w:t>
      </w:r>
      <w:r w:rsidRPr="00411F9E">
        <w:rPr>
          <w:noProof/>
        </w:rPr>
        <w:t xml:space="preserve"> Nat Med, 2019. </w:t>
      </w:r>
      <w:r w:rsidRPr="00411F9E">
        <w:rPr>
          <w:b/>
          <w:noProof/>
        </w:rPr>
        <w:t>25</w:t>
      </w:r>
      <w:r w:rsidRPr="00411F9E">
        <w:rPr>
          <w:noProof/>
        </w:rPr>
        <w:t>(12): p. 1916-1927.</w:t>
      </w:r>
    </w:p>
    <w:p w14:paraId="7349B1F1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4.</w:t>
      </w:r>
      <w:r w:rsidRPr="00411F9E">
        <w:rPr>
          <w:noProof/>
        </w:rPr>
        <w:tab/>
        <w:t xml:space="preserve">Miao, D., et al., </w:t>
      </w:r>
      <w:r w:rsidRPr="00411F9E">
        <w:rPr>
          <w:i/>
          <w:noProof/>
        </w:rPr>
        <w:t>Genomic correlates of response to immune checkpoint blockade in microsatellite-stable solid tumors.</w:t>
      </w:r>
      <w:r w:rsidRPr="00411F9E">
        <w:rPr>
          <w:noProof/>
        </w:rPr>
        <w:t xml:space="preserve"> Nat Genet, 2018. </w:t>
      </w:r>
      <w:r w:rsidRPr="00411F9E">
        <w:rPr>
          <w:b/>
          <w:noProof/>
        </w:rPr>
        <w:t>50</w:t>
      </w:r>
      <w:r w:rsidRPr="00411F9E">
        <w:rPr>
          <w:noProof/>
        </w:rPr>
        <w:t>(9): p. 1271-1281.</w:t>
      </w:r>
    </w:p>
    <w:p w14:paraId="3EEA01B0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5.</w:t>
      </w:r>
      <w:r w:rsidRPr="00411F9E">
        <w:rPr>
          <w:noProof/>
        </w:rPr>
        <w:tab/>
        <w:t xml:space="preserve">Riaz, N., et al., </w:t>
      </w:r>
      <w:r w:rsidRPr="00411F9E">
        <w:rPr>
          <w:i/>
          <w:noProof/>
        </w:rPr>
        <w:t>Tumor and Microenvironment Evolution during Immunotherapy with Nivolumab.</w:t>
      </w:r>
      <w:r w:rsidRPr="00411F9E">
        <w:rPr>
          <w:noProof/>
        </w:rPr>
        <w:t xml:space="preserve"> Cell, 2017. </w:t>
      </w:r>
      <w:r w:rsidRPr="00411F9E">
        <w:rPr>
          <w:b/>
          <w:noProof/>
        </w:rPr>
        <w:t>171</w:t>
      </w:r>
      <w:r w:rsidRPr="00411F9E">
        <w:rPr>
          <w:noProof/>
        </w:rPr>
        <w:t>(4): p. 934-949 e16.</w:t>
      </w:r>
    </w:p>
    <w:p w14:paraId="211E9441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6.</w:t>
      </w:r>
      <w:r w:rsidRPr="00411F9E">
        <w:rPr>
          <w:noProof/>
        </w:rPr>
        <w:tab/>
        <w:t xml:space="preserve">Van Allen, E.M., et al., </w:t>
      </w:r>
      <w:r w:rsidRPr="00411F9E">
        <w:rPr>
          <w:i/>
          <w:noProof/>
        </w:rPr>
        <w:t>Genomic correlates of response to CTLA-4 blockade in metastatic melanoma.</w:t>
      </w:r>
      <w:r w:rsidRPr="00411F9E">
        <w:rPr>
          <w:noProof/>
        </w:rPr>
        <w:t xml:space="preserve"> Science, 2015. </w:t>
      </w:r>
      <w:r w:rsidRPr="00411F9E">
        <w:rPr>
          <w:b/>
          <w:noProof/>
        </w:rPr>
        <w:t>350</w:t>
      </w:r>
      <w:r w:rsidRPr="00411F9E">
        <w:rPr>
          <w:noProof/>
        </w:rPr>
        <w:t>(6257): p. 207-211.</w:t>
      </w:r>
    </w:p>
    <w:p w14:paraId="75EAF485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7.</w:t>
      </w:r>
      <w:r w:rsidRPr="00411F9E">
        <w:rPr>
          <w:noProof/>
        </w:rPr>
        <w:tab/>
        <w:t xml:space="preserve">Gandara, D.R., et al., </w:t>
      </w:r>
      <w:r w:rsidRPr="00411F9E">
        <w:rPr>
          <w:i/>
          <w:noProof/>
        </w:rPr>
        <w:t>Blood-based tumor mutational burden as a predictor of clinical benefit in non-small-cell lung cancer patients treated with atezolizumab.</w:t>
      </w:r>
      <w:r w:rsidRPr="00411F9E">
        <w:rPr>
          <w:noProof/>
        </w:rPr>
        <w:t xml:space="preserve"> Nat Med, 2018. </w:t>
      </w:r>
      <w:r w:rsidRPr="00411F9E">
        <w:rPr>
          <w:b/>
          <w:noProof/>
        </w:rPr>
        <w:t>24</w:t>
      </w:r>
      <w:r w:rsidRPr="00411F9E">
        <w:rPr>
          <w:noProof/>
        </w:rPr>
        <w:t>(9): p. 1441-1448.</w:t>
      </w:r>
    </w:p>
    <w:p w14:paraId="70BE0D6C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8.</w:t>
      </w:r>
      <w:r w:rsidRPr="00411F9E">
        <w:rPr>
          <w:noProof/>
        </w:rPr>
        <w:tab/>
        <w:t xml:space="preserve">Ravi, A., et al., </w:t>
      </w:r>
      <w:r w:rsidRPr="00411F9E">
        <w:rPr>
          <w:i/>
          <w:noProof/>
        </w:rPr>
        <w:t>Genomic and transcriptomic analysis of checkpoint blockade response in advanced non-small cell lung cancer.</w:t>
      </w:r>
      <w:r w:rsidRPr="00411F9E">
        <w:rPr>
          <w:noProof/>
        </w:rPr>
        <w:t xml:space="preserve"> Nat Genet, 2023. </w:t>
      </w:r>
      <w:r w:rsidRPr="00411F9E">
        <w:rPr>
          <w:b/>
          <w:noProof/>
        </w:rPr>
        <w:t>55</w:t>
      </w:r>
      <w:r w:rsidRPr="00411F9E">
        <w:rPr>
          <w:noProof/>
        </w:rPr>
        <w:t>(5): p. 807-819.</w:t>
      </w:r>
    </w:p>
    <w:p w14:paraId="75F8E0E3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9.</w:t>
      </w:r>
      <w:r w:rsidRPr="00411F9E">
        <w:rPr>
          <w:noProof/>
        </w:rPr>
        <w:tab/>
        <w:t xml:space="preserve">Snyder, A., et al., </w:t>
      </w:r>
      <w:r w:rsidRPr="00411F9E">
        <w:rPr>
          <w:i/>
          <w:noProof/>
        </w:rPr>
        <w:t>Genetic basis for clinical response to CTLA-4 blockade in melanoma.</w:t>
      </w:r>
      <w:r w:rsidRPr="00411F9E">
        <w:rPr>
          <w:noProof/>
        </w:rPr>
        <w:t xml:space="preserve"> N Engl J Med, 2014. </w:t>
      </w:r>
      <w:r w:rsidRPr="00411F9E">
        <w:rPr>
          <w:b/>
          <w:noProof/>
        </w:rPr>
        <w:t>371</w:t>
      </w:r>
      <w:r w:rsidRPr="00411F9E">
        <w:rPr>
          <w:noProof/>
        </w:rPr>
        <w:t>(23): p. 2189-2199.</w:t>
      </w:r>
    </w:p>
    <w:p w14:paraId="62E24D57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10.</w:t>
      </w:r>
      <w:r w:rsidRPr="00411F9E">
        <w:rPr>
          <w:noProof/>
        </w:rPr>
        <w:tab/>
        <w:t xml:space="preserve">Hellmann, M.D., et al., </w:t>
      </w:r>
      <w:r w:rsidRPr="00411F9E">
        <w:rPr>
          <w:i/>
          <w:noProof/>
        </w:rPr>
        <w:t>Genomic Features of Response to Combination Immunotherapy in Patients with Advanced Non-Small-Cell Lung Cancer.</w:t>
      </w:r>
      <w:r w:rsidRPr="00411F9E">
        <w:rPr>
          <w:noProof/>
        </w:rPr>
        <w:t xml:space="preserve"> Cancer Cell, 2018. </w:t>
      </w:r>
      <w:r w:rsidRPr="00411F9E">
        <w:rPr>
          <w:b/>
          <w:noProof/>
        </w:rPr>
        <w:t>33</w:t>
      </w:r>
      <w:r w:rsidRPr="00411F9E">
        <w:rPr>
          <w:noProof/>
        </w:rPr>
        <w:t>(5): p. 843-852.e4.</w:t>
      </w:r>
    </w:p>
    <w:p w14:paraId="75994941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11.</w:t>
      </w:r>
      <w:r w:rsidRPr="00411F9E">
        <w:rPr>
          <w:noProof/>
        </w:rPr>
        <w:tab/>
        <w:t xml:space="preserve">Miao, D., et al., </w:t>
      </w:r>
      <w:r w:rsidRPr="00411F9E">
        <w:rPr>
          <w:i/>
          <w:noProof/>
        </w:rPr>
        <w:t>Genomic correlates of response to immune checkpoint therapies in clear cell renal cell carcinoma.</w:t>
      </w:r>
      <w:r w:rsidRPr="00411F9E">
        <w:rPr>
          <w:noProof/>
        </w:rPr>
        <w:t xml:space="preserve"> Science, 2018. </w:t>
      </w:r>
      <w:r w:rsidRPr="00411F9E">
        <w:rPr>
          <w:b/>
          <w:noProof/>
        </w:rPr>
        <w:t>359</w:t>
      </w:r>
      <w:r w:rsidRPr="00411F9E">
        <w:rPr>
          <w:noProof/>
        </w:rPr>
        <w:t>(6377): p. 801-806.</w:t>
      </w:r>
    </w:p>
    <w:p w14:paraId="0C09F5B0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lastRenderedPageBreak/>
        <w:t>12.</w:t>
      </w:r>
      <w:r w:rsidRPr="00411F9E">
        <w:rPr>
          <w:noProof/>
        </w:rPr>
        <w:tab/>
        <w:t xml:space="preserve">Motzer, R.J., et al., </w:t>
      </w:r>
      <w:r w:rsidRPr="00411F9E">
        <w:rPr>
          <w:i/>
          <w:noProof/>
        </w:rPr>
        <w:t>Molecular Subsets in Renal Cancer Determine Outcome to Checkpoint and Angiogenesis Blockade.</w:t>
      </w:r>
      <w:r w:rsidRPr="00411F9E">
        <w:rPr>
          <w:noProof/>
        </w:rPr>
        <w:t xml:space="preserve"> Cancer Cell, 2020. </w:t>
      </w:r>
      <w:r w:rsidRPr="00411F9E">
        <w:rPr>
          <w:b/>
          <w:noProof/>
        </w:rPr>
        <w:t>38</w:t>
      </w:r>
      <w:r w:rsidRPr="00411F9E">
        <w:rPr>
          <w:noProof/>
        </w:rPr>
        <w:t>(6): p. 803-817.e4.</w:t>
      </w:r>
    </w:p>
    <w:p w14:paraId="40D29E6F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13.</w:t>
      </w:r>
      <w:r w:rsidRPr="00411F9E">
        <w:rPr>
          <w:noProof/>
        </w:rPr>
        <w:tab/>
        <w:t xml:space="preserve">Motzer, R.J., et al., </w:t>
      </w:r>
      <w:r w:rsidRPr="00411F9E">
        <w:rPr>
          <w:i/>
          <w:noProof/>
        </w:rPr>
        <w:t>Avelumab plus axitinib versus sunitinib in advanced renal cell carcinoma: biomarker analysis of the phase 3 JAVELIN Renal 101 trial.</w:t>
      </w:r>
      <w:r w:rsidRPr="00411F9E">
        <w:rPr>
          <w:noProof/>
        </w:rPr>
        <w:t xml:space="preserve"> Nat Med, 2020. </w:t>
      </w:r>
      <w:r w:rsidRPr="00411F9E">
        <w:rPr>
          <w:b/>
          <w:noProof/>
        </w:rPr>
        <w:t>26</w:t>
      </w:r>
      <w:r w:rsidRPr="00411F9E">
        <w:rPr>
          <w:noProof/>
        </w:rPr>
        <w:t>(11): p. 1733-1741.</w:t>
      </w:r>
    </w:p>
    <w:p w14:paraId="18FEF069" w14:textId="77777777" w:rsidR="00411F9E" w:rsidRPr="00411F9E" w:rsidRDefault="00411F9E" w:rsidP="00411F9E">
      <w:pPr>
        <w:pStyle w:val="EndNoteBibliography"/>
        <w:ind w:left="720" w:hanging="720"/>
        <w:rPr>
          <w:rFonts w:hint="default"/>
          <w:noProof/>
        </w:rPr>
      </w:pPr>
      <w:r w:rsidRPr="00411F9E">
        <w:rPr>
          <w:noProof/>
        </w:rPr>
        <w:t>14.</w:t>
      </w:r>
      <w:r w:rsidRPr="00411F9E">
        <w:rPr>
          <w:noProof/>
        </w:rPr>
        <w:tab/>
        <w:t xml:space="preserve">Rizvi, N.A., et al., </w:t>
      </w:r>
      <w:r w:rsidRPr="00411F9E">
        <w:rPr>
          <w:i/>
          <w:noProof/>
        </w:rPr>
        <w:t>Cancer immunology. Mutational landscape determines sensitivity to PD-1 blockade in non-small cell lung cancer.</w:t>
      </w:r>
      <w:r w:rsidRPr="00411F9E">
        <w:rPr>
          <w:noProof/>
        </w:rPr>
        <w:t xml:space="preserve"> Science, 2015. </w:t>
      </w:r>
      <w:r w:rsidRPr="00411F9E">
        <w:rPr>
          <w:b/>
          <w:noProof/>
        </w:rPr>
        <w:t>348</w:t>
      </w:r>
      <w:r w:rsidRPr="00411F9E">
        <w:rPr>
          <w:noProof/>
        </w:rPr>
        <w:t>(6230): p. 124-8.</w:t>
      </w:r>
    </w:p>
    <w:p w14:paraId="74DD565C" w14:textId="6B14D366" w:rsidR="0096760F" w:rsidRDefault="00AE1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fldChar w:fldCharType="end"/>
      </w:r>
    </w:p>
    <w:sectPr w:rsidR="009676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98834" w14:textId="77777777" w:rsidR="00F6353F" w:rsidRDefault="00F6353F" w:rsidP="00305152">
      <w:r>
        <w:separator/>
      </w:r>
    </w:p>
  </w:endnote>
  <w:endnote w:type="continuationSeparator" w:id="0">
    <w:p w14:paraId="763E0809" w14:textId="77777777" w:rsidR="00F6353F" w:rsidRDefault="00F6353F" w:rsidP="00305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PMingLiU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FDAAF" w14:textId="77777777" w:rsidR="00F6353F" w:rsidRDefault="00F6353F" w:rsidP="00305152">
      <w:r>
        <w:separator/>
      </w:r>
    </w:p>
  </w:footnote>
  <w:footnote w:type="continuationSeparator" w:id="0">
    <w:p w14:paraId="57399251" w14:textId="77777777" w:rsidR="00F6353F" w:rsidRDefault="00F6353F" w:rsidP="00305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gwNzlhMzExOWVlODVhYjgzMzgzMmJiOTZiNGRmY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v2fvwke9pfbersz6p555btwavzevpx5tf&quot;&gt;My EndNote Library&lt;record-ids&gt;&lt;item&gt;147&lt;/item&gt;&lt;item&gt;204&lt;/item&gt;&lt;item&gt;377&lt;/item&gt;&lt;item&gt;446&lt;/item&gt;&lt;item&gt;1190&lt;/item&gt;&lt;item&gt;1191&lt;/item&gt;&lt;item&gt;1284&lt;/item&gt;&lt;item&gt;1285&lt;/item&gt;&lt;/record-ids&gt;&lt;/item&gt;&lt;/Libraries&gt;"/>
  </w:docVars>
  <w:rsids>
    <w:rsidRoot w:val="00172A27"/>
    <w:rsid w:val="000174B0"/>
    <w:rsid w:val="00024B08"/>
    <w:rsid w:val="00031148"/>
    <w:rsid w:val="00042071"/>
    <w:rsid w:val="000665E2"/>
    <w:rsid w:val="00071B09"/>
    <w:rsid w:val="00071FA3"/>
    <w:rsid w:val="000936D9"/>
    <w:rsid w:val="000A1BED"/>
    <w:rsid w:val="00102456"/>
    <w:rsid w:val="00151CF4"/>
    <w:rsid w:val="001620BA"/>
    <w:rsid w:val="0017037A"/>
    <w:rsid w:val="00172A27"/>
    <w:rsid w:val="001876AC"/>
    <w:rsid w:val="001E2914"/>
    <w:rsid w:val="00205306"/>
    <w:rsid w:val="00217025"/>
    <w:rsid w:val="0024119E"/>
    <w:rsid w:val="00263720"/>
    <w:rsid w:val="00276881"/>
    <w:rsid w:val="002833D0"/>
    <w:rsid w:val="00295B71"/>
    <w:rsid w:val="002C4F73"/>
    <w:rsid w:val="002E30AE"/>
    <w:rsid w:val="003046E3"/>
    <w:rsid w:val="00305152"/>
    <w:rsid w:val="0033221D"/>
    <w:rsid w:val="00365DA7"/>
    <w:rsid w:val="00382A5A"/>
    <w:rsid w:val="00384B05"/>
    <w:rsid w:val="003A62D1"/>
    <w:rsid w:val="003C2122"/>
    <w:rsid w:val="003D23EF"/>
    <w:rsid w:val="003E1C8E"/>
    <w:rsid w:val="00411F9E"/>
    <w:rsid w:val="00422BE9"/>
    <w:rsid w:val="00496E5F"/>
    <w:rsid w:val="004B361E"/>
    <w:rsid w:val="004B519F"/>
    <w:rsid w:val="004D75F2"/>
    <w:rsid w:val="004E2EB6"/>
    <w:rsid w:val="00527247"/>
    <w:rsid w:val="00553E8A"/>
    <w:rsid w:val="00577AD5"/>
    <w:rsid w:val="005954D4"/>
    <w:rsid w:val="005B21A8"/>
    <w:rsid w:val="005B5628"/>
    <w:rsid w:val="005C7A0A"/>
    <w:rsid w:val="006000C2"/>
    <w:rsid w:val="006053A0"/>
    <w:rsid w:val="00635E70"/>
    <w:rsid w:val="006714D2"/>
    <w:rsid w:val="006B4226"/>
    <w:rsid w:val="00702483"/>
    <w:rsid w:val="00713DE6"/>
    <w:rsid w:val="00714CB9"/>
    <w:rsid w:val="00740997"/>
    <w:rsid w:val="007445C6"/>
    <w:rsid w:val="007B6C69"/>
    <w:rsid w:val="007E4313"/>
    <w:rsid w:val="0080478B"/>
    <w:rsid w:val="00811FD9"/>
    <w:rsid w:val="00832564"/>
    <w:rsid w:val="00844167"/>
    <w:rsid w:val="00862ABB"/>
    <w:rsid w:val="008B4413"/>
    <w:rsid w:val="008C776E"/>
    <w:rsid w:val="008D60B2"/>
    <w:rsid w:val="00940B6F"/>
    <w:rsid w:val="0096760F"/>
    <w:rsid w:val="009E40D7"/>
    <w:rsid w:val="009F358E"/>
    <w:rsid w:val="00A0376E"/>
    <w:rsid w:val="00A03F59"/>
    <w:rsid w:val="00A05C51"/>
    <w:rsid w:val="00A15F75"/>
    <w:rsid w:val="00A24A24"/>
    <w:rsid w:val="00A24C64"/>
    <w:rsid w:val="00A2669A"/>
    <w:rsid w:val="00A40F59"/>
    <w:rsid w:val="00AA5233"/>
    <w:rsid w:val="00AE19A3"/>
    <w:rsid w:val="00AE27E3"/>
    <w:rsid w:val="00B0535A"/>
    <w:rsid w:val="00B05B98"/>
    <w:rsid w:val="00B14FCA"/>
    <w:rsid w:val="00B33226"/>
    <w:rsid w:val="00B52BEB"/>
    <w:rsid w:val="00BA1F9E"/>
    <w:rsid w:val="00BC1D30"/>
    <w:rsid w:val="00BC47F3"/>
    <w:rsid w:val="00BE0CDC"/>
    <w:rsid w:val="00BE41DD"/>
    <w:rsid w:val="00C32AB0"/>
    <w:rsid w:val="00C51CAB"/>
    <w:rsid w:val="00C65DC3"/>
    <w:rsid w:val="00C808A4"/>
    <w:rsid w:val="00CA2E42"/>
    <w:rsid w:val="00CC5C71"/>
    <w:rsid w:val="00D018D9"/>
    <w:rsid w:val="00D52358"/>
    <w:rsid w:val="00D94D40"/>
    <w:rsid w:val="00D95DE6"/>
    <w:rsid w:val="00DA54A8"/>
    <w:rsid w:val="00DB52E5"/>
    <w:rsid w:val="00E10924"/>
    <w:rsid w:val="00E57FB9"/>
    <w:rsid w:val="00E617F0"/>
    <w:rsid w:val="00E73D15"/>
    <w:rsid w:val="00EA5BF7"/>
    <w:rsid w:val="00EB78A7"/>
    <w:rsid w:val="00ED4E03"/>
    <w:rsid w:val="00ED7180"/>
    <w:rsid w:val="00F24457"/>
    <w:rsid w:val="00F52D32"/>
    <w:rsid w:val="00F6353F"/>
    <w:rsid w:val="00F97FF0"/>
    <w:rsid w:val="00FA21BF"/>
    <w:rsid w:val="00FB0B39"/>
    <w:rsid w:val="00FC5DB6"/>
    <w:rsid w:val="00FC5DCC"/>
    <w:rsid w:val="00FD4C6F"/>
    <w:rsid w:val="0E2665B5"/>
    <w:rsid w:val="1B54646E"/>
    <w:rsid w:val="206B555B"/>
    <w:rsid w:val="2CF805AA"/>
    <w:rsid w:val="30872CEC"/>
    <w:rsid w:val="36717E73"/>
    <w:rsid w:val="5AEB2535"/>
    <w:rsid w:val="60A16533"/>
    <w:rsid w:val="62333A63"/>
    <w:rsid w:val="6A4F0324"/>
    <w:rsid w:val="745D0776"/>
    <w:rsid w:val="77A6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AD722"/>
  <w15:docId w15:val="{574E48C7-D8C7-4B17-B953-DF2E370A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 w:hint="eastAsia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dcterms:created xsi:type="dcterms:W3CDTF">2024-02-08T03:09:00Z</dcterms:created>
  <dcterms:modified xsi:type="dcterms:W3CDTF">2024-03-2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4834644D70B48308F87B5139CF716BF_13</vt:lpwstr>
  </property>
</Properties>
</file>